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20" w:type="pct"/>
        <w:tblLayout w:type="fixed"/>
        <w:tblLook w:val="04A0" w:firstRow="1" w:lastRow="0" w:firstColumn="1" w:lastColumn="0" w:noHBand="0" w:noVBand="1"/>
      </w:tblPr>
      <w:tblGrid>
        <w:gridCol w:w="2711"/>
        <w:gridCol w:w="824"/>
        <w:gridCol w:w="1041"/>
        <w:gridCol w:w="1041"/>
        <w:gridCol w:w="954"/>
        <w:gridCol w:w="1335"/>
        <w:gridCol w:w="991"/>
      </w:tblGrid>
      <w:tr w:rsidR="00C70EEC" w:rsidRPr="003B4C04" w14:paraId="65516313" w14:textId="77777777" w:rsidTr="00140086">
        <w:trPr>
          <w:trHeight w:val="285"/>
        </w:trPr>
        <w:tc>
          <w:tcPr>
            <w:tcW w:w="4443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373E9" w14:textId="77777777" w:rsidR="00C70EEC" w:rsidRPr="003B4C04" w:rsidRDefault="00C70EEC" w:rsidP="003067BC">
            <w:pPr>
              <w:widowControl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bookmarkStart w:id="0" w:name="_Hlk158130263"/>
            <w:r w:rsidRPr="003B4C04">
              <w:rPr>
                <w:b/>
                <w:bCs/>
                <w:color w:val="auto"/>
                <w:kern w:val="0"/>
              </w:rPr>
              <w:t>S3 Table</w:t>
            </w: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. Trends in incidence and disparity of incidence rate ratio (IRR) of notifiable infectious diseases by category between urban and rural children, adolescents, and youth from 2013 to 2021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F27A7B" w14:textId="77777777" w:rsidR="00C70EEC" w:rsidRPr="003B4C04" w:rsidRDefault="00C70EEC" w:rsidP="003067BC">
            <w:pPr>
              <w:widowControl/>
              <w:rPr>
                <w:b/>
                <w:bCs/>
                <w:color w:val="auto"/>
                <w:kern w:val="0"/>
              </w:rPr>
            </w:pPr>
          </w:p>
        </w:tc>
      </w:tr>
      <w:tr w:rsidR="00C70EEC" w:rsidRPr="003B4C04" w14:paraId="4F320336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E52B80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66BB6F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D581A3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7F3B2E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B236E2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946DD3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95%CI of IRR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AAC" w:themeFill="accent2" w:themeFillTint="66"/>
          </w:tcPr>
          <w:p w14:paraId="1EA230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C70EEC" w:rsidRPr="003B4C04" w14:paraId="0CA6FA02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B2087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FB422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2691B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33.41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B1CDE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90.63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34493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47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0E9B55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462,1.4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DDEBAB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0FBCA32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D1CE0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D8EDC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27D1F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01.27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AAF2B0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62.17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118E6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62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5917C8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616,1.6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9634931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B44EAD4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88C1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73FD2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C4919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87.68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1263C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7.04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8B019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53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EC9DDF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524,1.5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15454C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C31711D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F171A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A1D4B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69F0B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08.60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44182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6.75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5EBC2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1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C65CC8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899,1.9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637FFA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22F8EB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CD307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C9114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A8DF1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63.08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83001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81.84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A68B6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9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63ED89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80,2.0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4080188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5E08318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836AF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AC113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1DA31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87.85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061B5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92.59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53DA1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02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9E22C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017,2.0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4D8A28B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5D148CDE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11E5F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B0220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17271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973.00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43531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28.57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D7094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96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28A8DB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952,2.9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86B07B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ABC6B67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6CFBC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033CE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438A3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41.23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1AFB5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97.11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29D10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48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246281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470,2.4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7C7C61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30A2450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714A4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accine prevent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3B42E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83AD0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25.01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92D0F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00.17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66AC4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24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8EB195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233,2.2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E393098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5529934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71FFCE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13552A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AFACE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1.33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87E4A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3.23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B5C3F0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24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CEBA1C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230,1.2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6AA10C7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0D07F5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CCC43E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3567B1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7BD10C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8.70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B39599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6.04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22ED1A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5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92D6DF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36,1.3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E0CAC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7120A2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B25CC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A9D801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748486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8.52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0F556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4.99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64C98D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8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5390B8C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72,1.4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0CFB4F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36E4D54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A1D193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95D4E1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B898C8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4.74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6E16F3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3.46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17445B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3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4A3EBF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22,1.3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A0B5E1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426BDA8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999927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395B2B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0F68A4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7.72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D2461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5.20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7C4CC9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5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43E8CDE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41,1.3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2F56EE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4AED9796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D469DA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1B4F1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B6C28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6.95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51C1A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3.32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0802E2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40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077E81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93,1.4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0E6962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6500927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7DD3E2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A6C7F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515DF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0.379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68E986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6.83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779B92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6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3C0F22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353,1.3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175621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A1BBE93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77BFCD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AA00F4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9783AE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8.12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4790E7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6.90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2C641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04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69097C8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031,1.0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FC537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4418664C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56AD0E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DD6DB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2C79F2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8.35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F30D36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4.57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F2A565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15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663FAF5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137,1.1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372F25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147BCDF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1952D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8CDFA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6CA46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90.88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6EC70C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5.55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AFE00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9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131726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78,2.0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0FEFD4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72B08F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825B1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1DD43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63662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14.24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5298B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8.66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BAA22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4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9EC09B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32,1.9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F3E6164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48B19E1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043BE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7A178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E497D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87.909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A2D79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3.19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36D38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03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85E3AC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017,2.0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20303B3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52552A7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0B2E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03DA4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DA110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12.14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CC836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1.68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FD9C71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17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0B7412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152,2.1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14C3F4E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54613559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E0A24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BF4D1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4FC1C0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07.70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CC21B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7.15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3750C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28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522216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265,2.3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968611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D75C51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48858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38537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E766A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36.42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5B089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61.32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663BF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22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818214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208,2.2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0C1FF8E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BCCDF0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173A1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1CF87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750BB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47.96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4ED8C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63.32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DE07D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33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EE028A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320,2.3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85B065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BDAF541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95865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50375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67B5D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81.24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B7932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2.79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962DA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89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E61D5E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881,1.9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A58CDC5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12235FF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FF8DA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Gastrointestinal and enterovi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EA7E7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0153B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bookmarkStart w:id="1" w:name="_Hlk157353287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52.775 </w:t>
            </w:r>
            <w:bookmarkEnd w:id="1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3F4B8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bookmarkStart w:id="2" w:name="_Hlk157353272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67.450 </w:t>
            </w:r>
            <w:bookmarkEnd w:id="2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5D4C4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26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C43A5D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249,2.2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A3F155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0D3412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87E427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EC9A0D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82CDD8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5.399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C3B7A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1.60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0D7876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18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37711F8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153,2.2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9D44E7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F198489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77AD7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478E5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2BA79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9.88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C8665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3.47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0A79A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21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5E92E6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183,2.2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A5076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F3AB8FD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0FE434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566D30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4BA992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9.41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9205F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3.68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DFBD9A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15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1D9BE5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116,2.1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9683EB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A992C5C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AD798D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0ECB7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EA074E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8.78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B10E7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3.92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F83E72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06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246D44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036,2.1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24A61D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497BC79C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1478D6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1097DC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42B9D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1.92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8461FA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5.8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390FB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02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391D260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91,2.0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E4934CF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40D9F61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CA5806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Sexually transmitted and </w:t>
            </w: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43C4D0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864F72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3.06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46AE15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6.63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354CE8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8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784FDA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59,2.0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03778A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43339EF1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A8398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B4FD5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B66C24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8.22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038CE7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9.34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5500B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7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E0A799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49,2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E7D718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07A508E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655A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551BA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12D05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6.27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1CEE74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8.8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98A8B8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3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3173E2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903,1.9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B8AAB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5222851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7106C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Sexually transmitted and bloodbor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E1E5DD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E0378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47.26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39175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2.97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741D2B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05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33E0D2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032,2.0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E8B5401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F06DEE8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590F0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A1B46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92330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6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BD419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2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89AC1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64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09C130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516,1.7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E9396A4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0A0327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A22F2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F74F2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A41AD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5.78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A60F6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38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AAD5B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4.86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AD49BE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3.824,15.9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96DB40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FEBE28D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BD6C8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F95A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194ED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73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F217F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46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8F6A9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58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5F87A8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447,1.7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820AFA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73E8FA2C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5F0AD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30EA1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90A54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35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22895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7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FB869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29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E66A98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142,1.47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38301CE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B43FEC8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D26EF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F87CE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DCB56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29456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9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5877C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98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1F7F4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784,2.2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731D9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359657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92041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B4B4F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90095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9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C2B6E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5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F0930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2.32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944D00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076,2.5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FED72C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27EB306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96FF1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C411C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EB00F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75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91FA4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5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3C104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3.17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E491F0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2.952,3.4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638220B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110B58BD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A6BB6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70508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CE63B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FD5774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6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4D669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3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3655E2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86,1.0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2D92FCA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062 </w:t>
            </w:r>
          </w:p>
        </w:tc>
      </w:tr>
      <w:tr w:rsidR="00C70EEC" w:rsidRPr="003B4C04" w14:paraId="317C5AA6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5803F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Vectorbo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9D8C4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1C30D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09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89FA2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4F5CE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8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8ACBC0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48,0.8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5B525EA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001 </w:t>
            </w:r>
          </w:p>
        </w:tc>
      </w:tr>
      <w:tr w:rsidR="00C70EEC" w:rsidRPr="003B4C04" w14:paraId="2A624EAC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AAE679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FC8410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0728B9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5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56223F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07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0A2A6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0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E094DF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58,0.6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600DE70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60BCE4BF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870EA1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ED214E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78CED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77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1A4D22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2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B1FAC5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8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59225A1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43,0.6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5E72D2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DD1F12D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9A0659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65B1B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D5F6FE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0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53DFA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39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B71BF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7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60B8FC4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37,0.6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B3A51C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38C45FE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A1E023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C4710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51049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78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82B26F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17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A83D94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6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5F3468E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15,0.7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A9C234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6F1C263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765F9E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E315B4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87816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6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77BC7F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2B4665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6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DC6F63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12,0.7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E16BCE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5C0175E9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BB0FE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A5D024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2C577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9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923967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5503C3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72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222831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68,0.7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0BC7EC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DF1370B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1548E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9BB1C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FFAE3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59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CCAE05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97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E0D9FE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1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BBC5E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63,0.6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821876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047A6257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9D9621D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395A01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2B7CF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666ED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00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B811A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189960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584,0.6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4C342D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39999063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61B673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Zoono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454066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68790C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1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C96AC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17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11F0E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68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E5429D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37,0.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D5AEA3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  <w:tr w:rsidR="00C70EEC" w:rsidRPr="003B4C04" w14:paraId="2DA37F11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44F27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16AA88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98DB1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19668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6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7F483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0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7501895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692,0.9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6FFC7DE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004 </w:t>
            </w:r>
          </w:p>
        </w:tc>
      </w:tr>
      <w:tr w:rsidR="00C70EEC" w:rsidRPr="003B4C04" w14:paraId="03351C77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44E8CD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7DC98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A92D8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87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43E2E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1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6418A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B13622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36,1.0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A8C908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079 </w:t>
            </w:r>
          </w:p>
        </w:tc>
      </w:tr>
      <w:tr w:rsidR="00C70EEC" w:rsidRPr="003B4C04" w14:paraId="7451AEE9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91AB9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6FA53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21B05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9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766A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E802E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93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BC3783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96,1.0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4E8715C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394 </w:t>
            </w:r>
          </w:p>
        </w:tc>
      </w:tr>
      <w:tr w:rsidR="00C70EEC" w:rsidRPr="003B4C04" w14:paraId="6692AAFF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B00E5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22F67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55615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3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83E5A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5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0D0C9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9A97C49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14,1.0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611DE87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139 </w:t>
            </w:r>
          </w:p>
        </w:tc>
      </w:tr>
      <w:tr w:rsidR="00C70EEC" w:rsidRPr="003B4C04" w14:paraId="67A4AF6A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B6DD3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507180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1F070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5D74F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1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5D881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A39C793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63,1.0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5AA0C40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173 </w:t>
            </w:r>
          </w:p>
        </w:tc>
      </w:tr>
      <w:tr w:rsidR="00C70EEC" w:rsidRPr="003B4C04" w14:paraId="1006AFF4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EA703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E0C23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8824C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0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F6D95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4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FD385A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E67825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25,0.9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FF9BBE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033 </w:t>
            </w:r>
          </w:p>
        </w:tc>
      </w:tr>
      <w:tr w:rsidR="00C70EEC" w:rsidRPr="003B4C04" w14:paraId="503D0D4F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98D4A4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228FD6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F4F31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5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1F685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7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F3A6E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A56D41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50,1.0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127C73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257 </w:t>
            </w:r>
          </w:p>
        </w:tc>
      </w:tr>
      <w:tr w:rsidR="00C70EEC" w:rsidRPr="003B4C04" w14:paraId="0070F596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347F1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FD7F8F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136CB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6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3F55B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18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C748A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87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13A46D1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0.733,1.0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3BBA334" w14:textId="77777777" w:rsidR="00C70EEC" w:rsidRPr="003B4C04" w:rsidRDefault="00C70EEC" w:rsidP="003067BC">
            <w:pPr>
              <w:widowControl/>
              <w:jc w:val="left"/>
            </w:pPr>
            <w:r w:rsidRPr="003B4C04">
              <w:t xml:space="preserve">0.147 </w:t>
            </w:r>
          </w:p>
        </w:tc>
      </w:tr>
      <w:tr w:rsidR="00C70EEC" w:rsidRPr="003B4C04" w14:paraId="744A6351" w14:textId="77777777" w:rsidTr="00140086">
        <w:trPr>
          <w:trHeight w:val="285"/>
        </w:trPr>
        <w:tc>
          <w:tcPr>
            <w:tcW w:w="1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8A19FE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Quarantin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513D5FB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04BFB5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301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3B69D2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0.212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575E07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1.422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hideMark/>
          </w:tcPr>
          <w:p w14:paraId="2EBF09FC" w14:textId="77777777" w:rsidR="00C70EEC" w:rsidRPr="003B4C04" w:rsidRDefault="00C70EEC" w:rsidP="003067BC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B4C04">
              <w:t>1.229,1.64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</w:tcPr>
          <w:p w14:paraId="71EEE169" w14:textId="77777777" w:rsidR="00C70EEC" w:rsidRPr="003B4C04" w:rsidRDefault="00C70EEC" w:rsidP="003067BC">
            <w:pPr>
              <w:widowControl/>
              <w:jc w:val="left"/>
            </w:pPr>
            <w:r w:rsidRPr="003B4C04">
              <w:t>&lt;0.001</w:t>
            </w:r>
          </w:p>
        </w:tc>
      </w:tr>
    </w:tbl>
    <w:p w14:paraId="64D10319" w14:textId="77777777" w:rsidR="00C70EEC" w:rsidRPr="003B4C04" w:rsidRDefault="00C70EEC" w:rsidP="00C70EEC">
      <w:pPr>
        <w:widowControl/>
        <w:spacing w:line="480" w:lineRule="auto"/>
        <w:jc w:val="left"/>
      </w:pPr>
      <w:r w:rsidRPr="003B4C04">
        <w:rPr>
          <w:rFonts w:eastAsia="宋体"/>
          <w:b/>
          <w:color w:val="auto"/>
          <w:kern w:val="0"/>
          <w:sz w:val="24"/>
          <w:szCs w:val="24"/>
        </w:rPr>
        <w:t>Note:</w:t>
      </w:r>
      <w:r w:rsidRPr="003B4C04">
        <w:rPr>
          <w:rFonts w:eastAsia="宋体"/>
          <w:color w:val="auto"/>
          <w:kern w:val="0"/>
          <w:sz w:val="24"/>
          <w:szCs w:val="24"/>
        </w:rPr>
        <w:t xml:space="preserve"> IRR, incidence rate ratio.</w:t>
      </w:r>
    </w:p>
    <w:bookmarkEnd w:id="0"/>
    <w:p w14:paraId="6722861A" w14:textId="77777777" w:rsidR="003B7A01" w:rsidRDefault="003B7A01"/>
    <w:sectPr w:rsidR="003B7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EB781" w14:textId="77777777" w:rsidR="00F12112" w:rsidRDefault="00F12112" w:rsidP="00C70EEC">
      <w:r>
        <w:separator/>
      </w:r>
    </w:p>
  </w:endnote>
  <w:endnote w:type="continuationSeparator" w:id="0">
    <w:p w14:paraId="7FF9554E" w14:textId="77777777" w:rsidR="00F12112" w:rsidRDefault="00F12112" w:rsidP="00C70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C90F0" w14:textId="77777777" w:rsidR="00F12112" w:rsidRDefault="00F12112" w:rsidP="00C70EEC">
      <w:r>
        <w:separator/>
      </w:r>
    </w:p>
  </w:footnote>
  <w:footnote w:type="continuationSeparator" w:id="0">
    <w:p w14:paraId="6AE88635" w14:textId="77777777" w:rsidR="00F12112" w:rsidRDefault="00F12112" w:rsidP="00C70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363"/>
    <w:rsid w:val="00140086"/>
    <w:rsid w:val="003B7A01"/>
    <w:rsid w:val="007F6363"/>
    <w:rsid w:val="00C70EEC"/>
    <w:rsid w:val="00F1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64543A-E14C-4CBA-AE6B-02A4E262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EEC"/>
    <w:pPr>
      <w:widowControl w:val="0"/>
      <w:jc w:val="both"/>
    </w:pPr>
    <w:rPr>
      <w:rFonts w:ascii="Times New Roman" w:hAnsi="Times New Roman" w:cs="Times New Roman"/>
      <w:color w:val="31353B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E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E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3-12T11:13:00Z</dcterms:created>
  <dcterms:modified xsi:type="dcterms:W3CDTF">2024-03-12T11:14:00Z</dcterms:modified>
</cp:coreProperties>
</file>